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3</w:t>
      </w:r>
    </w:p>
    <w:p>
      <w:pPr>
        <w:pStyle w:val="Normal"/>
        <w:spacing w:lineRule="auto" w:line="480"/>
        <w:rPr/>
      </w:pPr>
      <w:r>
        <w:rPr/>
        <w:t>Healthy vaccinee bias and confounding by indication in the included observational studies on seasonal influenza vaccine effectiveness in patients with diabetes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977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Healthy vaccinee bia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nfounding by indication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Colquhoun et al. (199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  <w:r>
              <w:rPr>
                <w:vertAlign w:val="superscript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Gasparini et al. (20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Hak et al. (200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Heymann et al. (200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Isotani et al. (20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Lau et al. (20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  <w:r>
              <w:rPr>
                <w:vertAlign w:val="superscript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  <w:r>
              <w:rPr>
                <w:vertAlign w:val="superscript"/>
              </w:rPr>
              <w:t>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Loojmans et al. (200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Rodriguez et al. (2012)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chade et al. (20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t estimabl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Selvais et al. (199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Wang et al. (20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unlikel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kely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indicated by: vaccinated participants were healthier (fewer comorbidities) than unvaccinated participants at study entry (cohort studies) or vaccinated controls were healthier (fewer comorbidities) than unvaccinated controls (case-control studies).</w:t>
      </w:r>
    </w:p>
    <w:p>
      <w:pPr>
        <w:pStyle w:val="Normal"/>
        <w:spacing w:lineRule="auto" w:line="480" w:before="0" w:after="0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 xml:space="preserve"> indicated by: vaccinated participants were sicker (more comorbidities) than unvaccinated participants at study entry (cohort studies) or vaccinated controls were sicker (more comorbidities) than unvaccinated controls (case-control studies).</w:t>
      </w:r>
    </w:p>
    <w:p>
      <w:pPr>
        <w:pStyle w:val="Normal"/>
        <w:spacing w:lineRule="auto" w:line="480" w:before="0" w:after="0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 xml:space="preserve"> not enough data reported on baseline characteristics in vaccinated and unvaccinated participants.</w:t>
      </w:r>
    </w:p>
    <w:p>
      <w:pPr>
        <w:pStyle w:val="Normal"/>
        <w:spacing w:lineRule="auto" w:line="480" w:before="0" w:after="0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 xml:space="preserve"> for elderly (≥ 65 years)</w:t>
      </w:r>
    </w:p>
    <w:p>
      <w:pPr>
        <w:pStyle w:val="Normal"/>
        <w:spacing w:lineRule="auto" w:line="480" w:before="0" w:after="0"/>
        <w:rPr/>
      </w:pPr>
      <w:r>
        <w:rPr>
          <w:sz w:val="20"/>
          <w:vertAlign w:val="superscript"/>
        </w:rPr>
        <w:t xml:space="preserve">5 </w:t>
      </w:r>
      <w:r>
        <w:rPr>
          <w:sz w:val="20"/>
        </w:rPr>
        <w:t>for working-age adults (18-64 years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0:00Z</dcterms:created>
  <dc:creator>cescora</dc:creator>
  <dc:description/>
  <cp:keywords/>
  <dc:language>en-US</dc:language>
  <cp:lastModifiedBy>cescora</cp:lastModifiedBy>
  <dcterms:modified xsi:type="dcterms:W3CDTF">2015-03-09T04:50:00Z</dcterms:modified>
  <cp:revision>2</cp:revision>
  <dc:subject/>
  <dc:title/>
</cp:coreProperties>
</file>